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25A9E" w14:textId="121E723C" w:rsidR="000C52A6" w:rsidRPr="00A14537" w:rsidRDefault="000C52A6" w:rsidP="000C52A6">
      <w:pPr>
        <w:rPr>
          <w:rFonts w:ascii="Times New Roman" w:hAnsi="Times New Roman" w:cs="Times New Roman" w:hint="eastAsia"/>
          <w:b/>
          <w:sz w:val="28"/>
        </w:rPr>
      </w:pPr>
      <w:r w:rsidRPr="00A14537">
        <w:rPr>
          <w:rFonts w:ascii="Times New Roman" w:hAnsi="Times New Roman" w:cs="Times New Roman"/>
          <w:b/>
          <w:sz w:val="28"/>
        </w:rPr>
        <w:t>S</w:t>
      </w:r>
      <w:r w:rsidR="001C6CE1">
        <w:rPr>
          <w:rFonts w:ascii="Times New Roman" w:hAnsi="Times New Roman" w:cs="Times New Roman" w:hint="eastAsia"/>
          <w:b/>
          <w:sz w:val="28"/>
        </w:rPr>
        <w:t>3</w:t>
      </w:r>
      <w:r w:rsidR="00A415E0">
        <w:rPr>
          <w:rFonts w:ascii="Times New Roman" w:hAnsi="Times New Roman" w:cs="Times New Roman" w:hint="eastAsia"/>
          <w:b/>
          <w:sz w:val="28"/>
        </w:rPr>
        <w:t xml:space="preserve"> Tabel</w:t>
      </w:r>
    </w:p>
    <w:p w14:paraId="576B22C2" w14:textId="77777777" w:rsidR="000C52A6" w:rsidRPr="00A14537" w:rsidRDefault="000C52A6" w:rsidP="000C52A6">
      <w:pPr>
        <w:rPr>
          <w:rFonts w:ascii="Times New Roman" w:hAnsi="Times New Roman" w:cs="Times New Roman"/>
          <w:b/>
          <w:sz w:val="28"/>
        </w:rPr>
      </w:pPr>
      <w:r w:rsidRPr="00A93601">
        <w:rPr>
          <w:rFonts w:ascii="Times New Roman" w:hAnsi="Times New Roman" w:cs="Times New Roman"/>
          <w:b/>
          <w:i/>
          <w:sz w:val="28"/>
        </w:rPr>
        <w:t>C. elegans</w:t>
      </w:r>
      <w:r w:rsidRPr="00A14537">
        <w:rPr>
          <w:rFonts w:ascii="Times New Roman" w:hAnsi="Times New Roman" w:cs="Times New Roman"/>
          <w:b/>
          <w:sz w:val="28"/>
        </w:rPr>
        <w:t xml:space="preserve"> Strains in this study</w:t>
      </w:r>
    </w:p>
    <w:tbl>
      <w:tblPr>
        <w:tblStyle w:val="a7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3828"/>
      </w:tblGrid>
      <w:tr w:rsidR="000C52A6" w:rsidRPr="00A14537" w14:paraId="5C8931CC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442151A1" w14:textId="77777777" w:rsidR="000C52A6" w:rsidRPr="00A14537" w:rsidRDefault="000C52A6" w:rsidP="00896152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A14537">
              <w:rPr>
                <w:rFonts w:ascii="Times New Roman" w:hAnsi="Times New Roman" w:cs="Times New Roman"/>
                <w:b/>
                <w:sz w:val="24"/>
              </w:rPr>
              <w:t>Strain Name</w:t>
            </w:r>
          </w:p>
        </w:tc>
        <w:tc>
          <w:tcPr>
            <w:tcW w:w="3827" w:type="dxa"/>
            <w:vAlign w:val="center"/>
          </w:tcPr>
          <w:p w14:paraId="4D456F92" w14:textId="77777777" w:rsidR="000C52A6" w:rsidRPr="00A14537" w:rsidRDefault="000C52A6" w:rsidP="0089615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14537">
              <w:rPr>
                <w:rFonts w:ascii="Times New Roman" w:hAnsi="Times New Roman" w:cs="Times New Roman"/>
                <w:b/>
                <w:sz w:val="24"/>
              </w:rPr>
              <w:t>Genotype</w:t>
            </w:r>
          </w:p>
        </w:tc>
        <w:tc>
          <w:tcPr>
            <w:tcW w:w="3828" w:type="dxa"/>
            <w:vAlign w:val="center"/>
          </w:tcPr>
          <w:p w14:paraId="7BD604F5" w14:textId="77777777" w:rsidR="000C52A6" w:rsidRPr="00A14537" w:rsidRDefault="000C52A6" w:rsidP="0089615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A14537">
              <w:rPr>
                <w:rFonts w:ascii="Times New Roman" w:hAnsi="Times New Roman" w:cs="Times New Roman"/>
                <w:b/>
                <w:sz w:val="24"/>
              </w:rPr>
              <w:t>Method</w:t>
            </w:r>
          </w:p>
        </w:tc>
      </w:tr>
      <w:tr w:rsidR="000C52A6" w:rsidRPr="00A14537" w14:paraId="206940B8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1648569F" w14:textId="77777777" w:rsidR="000C52A6" w:rsidRPr="00A14537" w:rsidRDefault="000C52A6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3827" w:type="dxa"/>
          </w:tcPr>
          <w:p w14:paraId="702FE0BC" w14:textId="77777777" w:rsidR="000C52A6" w:rsidRPr="00A14537" w:rsidRDefault="000C52A6" w:rsidP="008961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i/>
                <w:sz w:val="24"/>
                <w:szCs w:val="24"/>
              </w:rPr>
              <w:t>wild-type</w:t>
            </w:r>
          </w:p>
        </w:tc>
        <w:tc>
          <w:tcPr>
            <w:tcW w:w="3828" w:type="dxa"/>
            <w:vAlign w:val="center"/>
          </w:tcPr>
          <w:p w14:paraId="77CD775E" w14:textId="77777777" w:rsidR="000C52A6" w:rsidRPr="00A14537" w:rsidRDefault="000C52A6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gramEnd"/>
          </w:p>
        </w:tc>
      </w:tr>
      <w:tr w:rsidR="000C52A6" w:rsidRPr="00A14537" w14:paraId="021C86EE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00E49828" w14:textId="77777777" w:rsidR="000C52A6" w:rsidRPr="00A14537" w:rsidRDefault="000C52A6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as22599</w:t>
            </w:r>
          </w:p>
        </w:tc>
        <w:tc>
          <w:tcPr>
            <w:tcW w:w="3827" w:type="dxa"/>
          </w:tcPr>
          <w:p w14:paraId="5CADEAAE" w14:textId="77777777" w:rsidR="000C52A6" w:rsidRPr="00A14537" w:rsidRDefault="000C52A6" w:rsidP="0089615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M-3 </w:t>
            </w:r>
            <w:r w:rsidRPr="00A1453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251K</w:t>
            </w:r>
          </w:p>
        </w:tc>
        <w:tc>
          <w:tcPr>
            <w:tcW w:w="3828" w:type="dxa"/>
            <w:vAlign w:val="center"/>
          </w:tcPr>
          <w:p w14:paraId="1710FF3D" w14:textId="77777777" w:rsidR="000C52A6" w:rsidRPr="00A14537" w:rsidRDefault="000C52A6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Microinjection</w:t>
            </w:r>
          </w:p>
        </w:tc>
      </w:tr>
      <w:tr w:rsidR="000C52A6" w:rsidRPr="00A14537" w14:paraId="7F487395" w14:textId="77777777" w:rsidTr="00896152">
        <w:trPr>
          <w:trHeight w:val="325"/>
        </w:trPr>
        <w:tc>
          <w:tcPr>
            <w:tcW w:w="1271" w:type="dxa"/>
            <w:vAlign w:val="center"/>
          </w:tcPr>
          <w:p w14:paraId="1B70FBAE" w14:textId="77777777" w:rsidR="000C52A6" w:rsidRPr="00A14537" w:rsidRDefault="000C52A6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cas23441</w:t>
            </w:r>
          </w:p>
        </w:tc>
        <w:tc>
          <w:tcPr>
            <w:tcW w:w="3827" w:type="dxa"/>
          </w:tcPr>
          <w:p w14:paraId="587403ED" w14:textId="77777777" w:rsidR="000C52A6" w:rsidRPr="00A14537" w:rsidRDefault="000C52A6" w:rsidP="008961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[OSM-3 </w:t>
            </w:r>
            <w:r w:rsidRPr="00A1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51K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 xml:space="preserve">; K04F10.2 </w:t>
            </w:r>
            <w:r w:rsidRPr="00A1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rg506*</w:t>
            </w:r>
            <w:r w:rsidRPr="00A1453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828" w:type="dxa"/>
            <w:vAlign w:val="center"/>
          </w:tcPr>
          <w:p w14:paraId="75C7710A" w14:textId="77777777" w:rsidR="000C52A6" w:rsidRPr="00A14537" w:rsidRDefault="000C52A6" w:rsidP="00896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1752281"/>
            <w:r w:rsidRPr="00A145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croinjection</w:t>
            </w:r>
            <w:bookmarkEnd w:id="0"/>
          </w:p>
        </w:tc>
      </w:tr>
    </w:tbl>
    <w:p w14:paraId="053D3B5C" w14:textId="77777777" w:rsidR="00401850" w:rsidRDefault="00401850">
      <w:pPr>
        <w:rPr>
          <w:rFonts w:hint="eastAsia"/>
        </w:rPr>
      </w:pPr>
    </w:p>
    <w:sectPr w:rsidR="00401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F285D3" w14:textId="77777777" w:rsidR="002313C3" w:rsidRDefault="002313C3" w:rsidP="000C52A6">
      <w:pPr>
        <w:rPr>
          <w:rFonts w:hint="eastAsia"/>
        </w:rPr>
      </w:pPr>
      <w:r>
        <w:separator/>
      </w:r>
    </w:p>
  </w:endnote>
  <w:endnote w:type="continuationSeparator" w:id="0">
    <w:p w14:paraId="21EA2F8A" w14:textId="77777777" w:rsidR="002313C3" w:rsidRDefault="002313C3" w:rsidP="000C52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F9D68" w14:textId="77777777" w:rsidR="002313C3" w:rsidRDefault="002313C3" w:rsidP="000C52A6">
      <w:pPr>
        <w:rPr>
          <w:rFonts w:hint="eastAsia"/>
        </w:rPr>
      </w:pPr>
      <w:r>
        <w:separator/>
      </w:r>
    </w:p>
  </w:footnote>
  <w:footnote w:type="continuationSeparator" w:id="0">
    <w:p w14:paraId="5BF5EEB0" w14:textId="77777777" w:rsidR="002313C3" w:rsidRDefault="002313C3" w:rsidP="000C52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C1"/>
    <w:rsid w:val="000C52A6"/>
    <w:rsid w:val="001A37C1"/>
    <w:rsid w:val="001C6CE1"/>
    <w:rsid w:val="002313C3"/>
    <w:rsid w:val="0035607E"/>
    <w:rsid w:val="00401850"/>
    <w:rsid w:val="006672CC"/>
    <w:rsid w:val="00A415E0"/>
    <w:rsid w:val="00B833DE"/>
    <w:rsid w:val="00F1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048FD"/>
  <w15:chartTrackingRefBased/>
  <w15:docId w15:val="{F179E8D3-AC3B-4E07-9B1F-5E5941DE4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52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2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2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2A6"/>
    <w:rPr>
      <w:sz w:val="18"/>
      <w:szCs w:val="18"/>
    </w:rPr>
  </w:style>
  <w:style w:type="table" w:styleId="a7">
    <w:name w:val="Table Grid"/>
    <w:basedOn w:val="a1"/>
    <w:uiPriority w:val="39"/>
    <w:rsid w:val="000C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ang Guo</dc:creator>
  <cp:keywords/>
  <dc:description/>
  <cp:lastModifiedBy>Zhengyang Guo</cp:lastModifiedBy>
  <cp:revision>4</cp:revision>
  <dcterms:created xsi:type="dcterms:W3CDTF">2024-08-02T06:37:00Z</dcterms:created>
  <dcterms:modified xsi:type="dcterms:W3CDTF">2024-08-02T06:38:00Z</dcterms:modified>
</cp:coreProperties>
</file>